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25CFF" w14:textId="382796E5" w:rsidR="000A0F3A" w:rsidRPr="00C468FA" w:rsidRDefault="00797ECD" w:rsidP="00CC7252">
      <w:pPr>
        <w:spacing w:after="0" w:line="200" w:lineRule="exact"/>
        <w:ind w:right="141"/>
        <w:rPr>
          <w:sz w:val="18"/>
          <w:lang w:val="en-US"/>
        </w:rPr>
      </w:pPr>
      <w:r>
        <w:rPr>
          <w:lang w:val="en-US"/>
        </w:rPr>
        <w:t>Appendix 4</w:t>
      </w:r>
      <w:bookmarkStart w:id="0" w:name="_GoBack"/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"/>
        <w:gridCol w:w="3830"/>
        <w:gridCol w:w="851"/>
        <w:gridCol w:w="994"/>
        <w:gridCol w:w="1135"/>
        <w:gridCol w:w="437"/>
        <w:gridCol w:w="413"/>
        <w:gridCol w:w="399"/>
        <w:gridCol w:w="591"/>
        <w:gridCol w:w="236"/>
        <w:gridCol w:w="913"/>
      </w:tblGrid>
      <w:tr w:rsidR="005B3CB1" w:rsidRPr="005B3CB1" w14:paraId="262C8D81" w14:textId="77777777" w:rsidTr="005B3CB1">
        <w:trPr>
          <w:trHeight w:val="154"/>
        </w:trPr>
        <w:tc>
          <w:tcPr>
            <w:tcW w:w="203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A359" w14:textId="7AD68419" w:rsidR="005B3CB1" w:rsidRPr="005B3CB1" w:rsidRDefault="005B3CB1" w:rsidP="005B3CB1">
            <w:pPr>
              <w:spacing w:after="0" w:line="200" w:lineRule="exact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Baseline characteristics</w:t>
            </w:r>
          </w:p>
        </w:tc>
        <w:tc>
          <w:tcPr>
            <w:tcW w:w="147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757C" w14:textId="77777777" w:rsidR="005B3CB1" w:rsidRPr="005B3CB1" w:rsidRDefault="005B3CB1" w:rsidP="00CC7252">
            <w:pPr>
              <w:spacing w:after="0" w:line="200" w:lineRule="exact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Primary outcome completers</w:t>
            </w:r>
          </w:p>
        </w:tc>
        <w:tc>
          <w:tcPr>
            <w:tcW w:w="1483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CB48" w14:textId="77777777" w:rsidR="005B3CB1" w:rsidRPr="005B3CB1" w:rsidRDefault="005B3CB1" w:rsidP="00CC7252">
            <w:pPr>
              <w:spacing w:after="0" w:line="200" w:lineRule="exact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Primary outcome non-completers</w:t>
            </w:r>
          </w:p>
        </w:tc>
      </w:tr>
      <w:tr w:rsidR="005B3CB1" w:rsidRPr="005B3CB1" w14:paraId="462B756B" w14:textId="77777777" w:rsidTr="005B3CB1">
        <w:trPr>
          <w:trHeight w:val="370"/>
        </w:trPr>
        <w:tc>
          <w:tcPr>
            <w:tcW w:w="203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FCBEDB" w14:textId="77777777" w:rsidR="005B3CB1" w:rsidRPr="005B3CB1" w:rsidRDefault="005B3CB1" w:rsidP="008D455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32BCA3" w14:textId="1C45A1A3" w:rsidR="005B3CB1" w:rsidRPr="005B3CB1" w:rsidRDefault="005B3CB1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 xml:space="preserve">Control </w:t>
            </w: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br/>
              <w:t>N= 41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7B9454" w14:textId="3656B3A5" w:rsidR="005B3CB1" w:rsidRPr="005B3CB1" w:rsidRDefault="005B3CB1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Intervention N=391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F62F8F" w14:textId="37369B15" w:rsidR="005B3CB1" w:rsidRPr="005B3CB1" w:rsidRDefault="005B3CB1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All participants</w:t>
            </w: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br/>
              <w:t>N=805</w:t>
            </w:r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155E78" w14:textId="44E83BD0" w:rsidR="005B3CB1" w:rsidRPr="005B3CB1" w:rsidRDefault="005B3CB1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 xml:space="preserve">Control </w:t>
            </w: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br/>
              <w:t>N= 54</w:t>
            </w:r>
          </w:p>
        </w:tc>
        <w:tc>
          <w:tcPr>
            <w:tcW w:w="491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D60C24" w14:textId="1C4B6378" w:rsidR="005B3CB1" w:rsidRPr="005B3CB1" w:rsidRDefault="005B3CB1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Intervention</w:t>
            </w: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br/>
              <w:t>N=71</w:t>
            </w:r>
          </w:p>
        </w:tc>
        <w:tc>
          <w:tcPr>
            <w:tcW w:w="570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9CB19E" w14:textId="1333C252" w:rsidR="005B3CB1" w:rsidRPr="005B3CB1" w:rsidRDefault="005B3CB1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All participants</w:t>
            </w: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br/>
              <w:t>N=125</w:t>
            </w:r>
          </w:p>
        </w:tc>
      </w:tr>
      <w:tr w:rsidR="002F661E" w:rsidRPr="005B3CB1" w14:paraId="7505A663" w14:textId="77777777" w:rsidTr="005B3CB1">
        <w:trPr>
          <w:trHeight w:val="221"/>
        </w:trPr>
        <w:tc>
          <w:tcPr>
            <w:tcW w:w="20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1608" w14:textId="0D87F625" w:rsidR="002F661E" w:rsidRPr="005B3CB1" w:rsidRDefault="002F661E" w:rsidP="002F66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Age, mean [SD]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0AE5" w14:textId="3D396CCB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2.7 [0.5]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D2CC" w14:textId="707B0E35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3.9 [0.5]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D39F" w14:textId="4B940140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3.3 [0.4]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7C3D" w14:textId="7F1F4748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5.5 [11.0]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1B87" w14:textId="0EE76535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4.5 [8.1]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1569" w14:textId="45253408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5.0 [9.5]</w:t>
            </w:r>
          </w:p>
        </w:tc>
      </w:tr>
      <w:tr w:rsidR="002F661E" w:rsidRPr="005B3CB1" w14:paraId="60B69AA9" w14:textId="77777777" w:rsidTr="005B3CB1">
        <w:trPr>
          <w:trHeight w:val="193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79D51B43" w14:textId="0EF5D3E7" w:rsidR="002F661E" w:rsidRPr="005B3CB1" w:rsidRDefault="002F661E" w:rsidP="002F66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Gender, female, n (%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F83DDBC" w14:textId="2BC5E5CE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8 (18.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0DE7401" w14:textId="0040C879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7 (22.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11503D5" w14:textId="0191E1A1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65 (20.5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bottom"/>
            <w:hideMark/>
          </w:tcPr>
          <w:p w14:paraId="2B21B87A" w14:textId="03E5B796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4 (25.9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bottom"/>
            <w:hideMark/>
          </w:tcPr>
          <w:p w14:paraId="47AEE51B" w14:textId="09385274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2 (31.0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bottom"/>
            <w:hideMark/>
          </w:tcPr>
          <w:p w14:paraId="1B980CE9" w14:textId="788484C6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6 (28.8)</w:t>
            </w:r>
          </w:p>
        </w:tc>
      </w:tr>
      <w:tr w:rsidR="002F661E" w:rsidRPr="005B3CB1" w14:paraId="27D665CE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07022600" w14:textId="596E90EA" w:rsidR="002F661E" w:rsidRPr="005B3CB1" w:rsidRDefault="002F661E" w:rsidP="002F66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b/>
                <w:sz w:val="16"/>
                <w:szCs w:val="16"/>
                <w:lang w:val="en-US" w:eastAsia="es-CO"/>
              </w:rPr>
              <w:t>Time since the last event, n (%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87878B5" w14:textId="14D7FB5E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0BBA620" w14:textId="107FE099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9E0E287" w14:textId="3EF32283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</w:tcPr>
          <w:p w14:paraId="39D21505" w14:textId="3B90D975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</w:tcPr>
          <w:p w14:paraId="4B7D2719" w14:textId="3F2CFA73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</w:tcPr>
          <w:p w14:paraId="1B51D276" w14:textId="0EE6969F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</w:tr>
      <w:tr w:rsidR="005B3CB1" w:rsidRPr="005B3CB1" w14:paraId="43F67B22" w14:textId="77777777" w:rsidTr="005B3CB1">
        <w:trPr>
          <w:trHeight w:val="87"/>
        </w:trPr>
        <w:tc>
          <w:tcPr>
            <w:tcW w:w="139" w:type="pct"/>
            <w:shd w:val="clear" w:color="auto" w:fill="auto"/>
            <w:noWrap/>
            <w:vAlign w:val="bottom"/>
          </w:tcPr>
          <w:p w14:paraId="4DEFC781" w14:textId="5C3422F5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02C56E9E" w14:textId="6131E240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Less than 3 months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B315333" w14:textId="24DC0CDF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3 (12.8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E51C762" w14:textId="105AA2B8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7 (9.5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25AF51D" w14:textId="716578AB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0 (11.2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</w:tcPr>
          <w:p w14:paraId="767A0C55" w14:textId="1CA8F87C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 (16.7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</w:tcPr>
          <w:p w14:paraId="43381EEE" w14:textId="34636C49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 (8.5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</w:tcPr>
          <w:p w14:paraId="5B075937" w14:textId="0B6BEF3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5 (12.0)</w:t>
            </w:r>
          </w:p>
        </w:tc>
      </w:tr>
      <w:tr w:rsidR="005B3CB1" w:rsidRPr="005B3CB1" w14:paraId="7B91B604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bottom"/>
          </w:tcPr>
          <w:p w14:paraId="61DE8D42" w14:textId="572DECF1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31DE08E0" w14:textId="51C18E03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 to 12 months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E07426E" w14:textId="2BF2F590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1 (17.2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78C539F" w14:textId="3E8EDCB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4 (21.5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D70D68D" w14:textId="4A9B95E8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55 (19.3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</w:tcPr>
          <w:p w14:paraId="3CE3A641" w14:textId="2990533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3 (24.1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</w:tcPr>
          <w:p w14:paraId="046DECF3" w14:textId="26A879C0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3 (18.3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</w:tcPr>
          <w:p w14:paraId="0827D7E2" w14:textId="28A93FD7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6 (20.8)</w:t>
            </w:r>
          </w:p>
        </w:tc>
      </w:tr>
      <w:tr w:rsidR="005B3CB1" w:rsidRPr="005B3CB1" w14:paraId="4042A601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bottom"/>
          </w:tcPr>
          <w:p w14:paraId="3AE44EFD" w14:textId="17E7AE86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63B70B36" w14:textId="0971DDFD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 to 3 years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0360584" w14:textId="4A79884B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31 (31.6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37E45D6" w14:textId="33A642CA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02 (26.1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E49F505" w14:textId="6B9D45D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33 (28.9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</w:tcPr>
          <w:p w14:paraId="46496D40" w14:textId="170C74D1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3 (24.1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</w:tcPr>
          <w:p w14:paraId="09F0FF14" w14:textId="5CDAFCB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0 (28.2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</w:tcPr>
          <w:p w14:paraId="7D765909" w14:textId="7D61C37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3 (26.4)</w:t>
            </w:r>
          </w:p>
        </w:tc>
      </w:tr>
      <w:tr w:rsidR="005B3CB1" w:rsidRPr="005B3CB1" w14:paraId="79BE8EF2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bottom"/>
          </w:tcPr>
          <w:p w14:paraId="0D99EEC7" w14:textId="2E1EFD68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6569F58C" w14:textId="705DDEAA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More than 3 years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CFDF0F9" w14:textId="4E618F7F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59 (38.4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51256A0" w14:textId="734AED23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68 (43.0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B920D9E" w14:textId="4D172378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27 (40.6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</w:tcPr>
          <w:p w14:paraId="3D2149E7" w14:textId="427769EB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9 (35.2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</w:tcPr>
          <w:p w14:paraId="411D0526" w14:textId="4CFE6B4C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2 (45.1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</w:tcPr>
          <w:p w14:paraId="115B61AB" w14:textId="2B92A43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1 (40.8)</w:t>
            </w:r>
          </w:p>
        </w:tc>
      </w:tr>
      <w:tr w:rsidR="002F661E" w:rsidRPr="005B3CB1" w14:paraId="308CDB79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5F1447FD" w14:textId="58DB4349" w:rsidR="002F661E" w:rsidRPr="005B3CB1" w:rsidRDefault="002F661E" w:rsidP="002F66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b/>
                <w:sz w:val="16"/>
                <w:szCs w:val="16"/>
                <w:lang w:val="en-US" w:eastAsia="es-CO"/>
              </w:rPr>
              <w:t>Prescribed with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81A998A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811ACD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6EDF1E1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7FEB3E94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7ECCBF47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0FD30F64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</w:tr>
      <w:tr w:rsidR="005B3CB1" w:rsidRPr="005B3CB1" w14:paraId="4BEE2E2E" w14:textId="77777777" w:rsidTr="005B3CB1">
        <w:trPr>
          <w:trHeight w:val="93"/>
        </w:trPr>
        <w:tc>
          <w:tcPr>
            <w:tcW w:w="139" w:type="pct"/>
            <w:shd w:val="clear" w:color="auto" w:fill="auto"/>
            <w:noWrap/>
            <w:vAlign w:val="center"/>
          </w:tcPr>
          <w:p w14:paraId="26CC7781" w14:textId="07F9966D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D115716" w14:textId="2FF8ADD9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Statins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D46A033" w14:textId="6AC99E99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68 (88.9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7CA55F" w14:textId="1C937C52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54 (90.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DE111D7" w14:textId="009555EC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22 (89.7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2A98AD3B" w14:textId="3B1DD54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46 (85.2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3E3A8CBF" w14:textId="70864D47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1 (83.1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67364CD5" w14:textId="3E3B9859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05 (84)</w:t>
            </w:r>
          </w:p>
        </w:tc>
      </w:tr>
      <w:tr w:rsidR="005B3CB1" w:rsidRPr="005B3CB1" w14:paraId="119DED56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center"/>
          </w:tcPr>
          <w:p w14:paraId="0B6E699D" w14:textId="0D0C7864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5D669C7" w14:textId="72323951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proofErr w:type="spellStart"/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ACEi</w:t>
            </w:r>
            <w:proofErr w:type="spellEnd"/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 xml:space="preserve"> or ARBs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DA4C48C" w14:textId="138F06B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89 (69.8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14ECC1" w14:textId="570D28BF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56 (65.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ECB5CF0" w14:textId="0CA1F59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45 (67.7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3FBA6377" w14:textId="7783B3D5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8 (70.4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6C86A132" w14:textId="4235E34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0 (70.4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03E2FA9F" w14:textId="0D02CBFD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8 (70.4)</w:t>
            </w:r>
          </w:p>
        </w:tc>
      </w:tr>
      <w:tr w:rsidR="005B3CB1" w:rsidRPr="005B3CB1" w14:paraId="3283A33F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center"/>
          </w:tcPr>
          <w:p w14:paraId="72A6B5C9" w14:textId="32734EEC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098CD0B" w14:textId="0BCDD051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BB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0FEDD91" w14:textId="059529B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34 (80.7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C86AA7D" w14:textId="766D4D3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34 (85.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5476631" w14:textId="263A179C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68 (83.0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4B70CAF3" w14:textId="671DB887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48 (88.9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4126A8D0" w14:textId="11692878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8 (81.7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032719EB" w14:textId="2D18D33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06 (84.8)</w:t>
            </w:r>
          </w:p>
        </w:tc>
      </w:tr>
      <w:tr w:rsidR="005B3CB1" w:rsidRPr="005B3CB1" w14:paraId="6B6B0C2B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center"/>
          </w:tcPr>
          <w:p w14:paraId="7F1A6F37" w14:textId="0CA78F3A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34298E30" w14:textId="71BD5883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Platelet aggregation inhibitors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9408EFF" w14:textId="61AEE3E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92 (94.7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BA9204" w14:textId="3C2EE9BD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71 (94.9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C80AB4D" w14:textId="0E80BE91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63 (94.8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02112481" w14:textId="47B3664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0 (92.6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66B20C74" w14:textId="36D1D669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6 (93.0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5794A2B2" w14:textId="4FD11A7B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16 (92.8)</w:t>
            </w:r>
          </w:p>
        </w:tc>
      </w:tr>
      <w:tr w:rsidR="002F661E" w:rsidRPr="005B3CB1" w14:paraId="082A9D18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22CBF8CA" w14:textId="3D8A3B3D" w:rsidR="002F661E" w:rsidRPr="005B3CB1" w:rsidRDefault="002F661E" w:rsidP="002F661E">
            <w:pPr>
              <w:spacing w:after="0" w:line="240" w:lineRule="auto"/>
              <w:rPr>
                <w:rFonts w:eastAsia="Times New Roman" w:cstheme="minorHAnsi"/>
                <w:color w:val="538135" w:themeColor="accent6" w:themeShade="BF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MARS, mean [SD]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61420AC" w14:textId="59F24CBE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2.8 [0.2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D361E4E" w14:textId="57D9C59C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3.1 [0.16]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0357C8A" w14:textId="13A6EFB8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2.9 [0.3]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4990192A" w14:textId="1D499FA2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2.8 [3.8]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382245F0" w14:textId="15881AA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2.3 [4.2]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15E1CE53" w14:textId="2173367C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2.5 [4.02]</w:t>
            </w:r>
          </w:p>
        </w:tc>
      </w:tr>
      <w:tr w:rsidR="002F661E" w:rsidRPr="005B3CB1" w14:paraId="2B361C96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5FA01A13" w14:textId="0CB20A59" w:rsidR="002F661E" w:rsidRPr="005B3CB1" w:rsidRDefault="002F661E" w:rsidP="002F66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Adherent (MARS</w:t>
            </w:r>
            <w:r w:rsidRPr="005B3CB1">
              <w:rPr>
                <w:rFonts w:eastAsia="Times New Roman" w:cstheme="minorHAnsi"/>
                <w:sz w:val="16"/>
                <w:szCs w:val="16"/>
                <w:lang w:eastAsia="es-CO"/>
              </w:rPr>
              <w:t>=</w:t>
            </w: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5 points), n (%)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C1527E4" w14:textId="653C3E30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75 (42.3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A81943" w14:textId="278C2EFF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61 (41.2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5DE0B76" w14:textId="69AB3AB0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36 (41.7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6C85F52E" w14:textId="72B29C7F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4 (44.4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6A1BE4DD" w14:textId="0421D8B4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8 (39.4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4B27D591" w14:textId="4074BB73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2 (41.6)</w:t>
            </w:r>
          </w:p>
        </w:tc>
      </w:tr>
      <w:tr w:rsidR="005B3CB1" w:rsidRPr="005B3CB1" w14:paraId="257707F3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748188BF" w14:textId="401EEBAF" w:rsidR="00B44428" w:rsidRPr="005B3CB1" w:rsidRDefault="00B44428" w:rsidP="00B4442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Self-reported adherence, last 7 days, (0-10 scale), mean [SD]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867EDD1" w14:textId="439186D3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.1 [0.1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1B2A17" w14:textId="7C57A235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.2 [0.1]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B2A92EA" w14:textId="6C660867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.1 [0.1]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79DB2B3D" w14:textId="00B8A2F7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.2 [1.5]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6816CF59" w14:textId="5608D83E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.5 [2.9]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4E1D83D7" w14:textId="1AA99FCC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.8 [2.4]</w:t>
            </w:r>
          </w:p>
        </w:tc>
      </w:tr>
      <w:tr w:rsidR="005B3CB1" w:rsidRPr="005B3CB1" w14:paraId="4AD3F1D5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4CA6667D" w14:textId="6A2F3898" w:rsidR="00B44428" w:rsidRPr="005B3CB1" w:rsidRDefault="00B44428" w:rsidP="00B4442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Self-reported adherence, 30 days, (0-10 scale), mean [SD]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6B6A2F4" w14:textId="0B83DEBC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.1 [0.1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962070" w14:textId="12986B43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.2 [0.1]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567528F" w14:textId="2B3BC2D5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.2 [0.1]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249AF879" w14:textId="27ACFF2F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.2 [1.3]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683B0BA0" w14:textId="4D2F28E9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.7 [2.7]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3C39F8E1" w14:textId="2DCEF98F" w:rsidR="00B44428" w:rsidRPr="005B3CB1" w:rsidRDefault="00B44428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.9 [2.2]</w:t>
            </w:r>
          </w:p>
        </w:tc>
      </w:tr>
      <w:tr w:rsidR="002F661E" w:rsidRPr="005B3CB1" w14:paraId="703D190D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297CFE04" w14:textId="1037D0B8" w:rsidR="002F661E" w:rsidRPr="005B3CB1" w:rsidRDefault="002F661E" w:rsidP="002F66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b/>
                <w:sz w:val="16"/>
                <w:szCs w:val="16"/>
                <w:lang w:val="en-US" w:eastAsia="es-CO"/>
              </w:rPr>
              <w:t>PHQ9, n (%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B299687" w14:textId="29A49434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5807FED" w14:textId="4B12C1E0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6DB87A7E" w14:textId="5CF200BA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</w:tcPr>
          <w:p w14:paraId="0A4B66B8" w14:textId="27C21D7D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</w:tcPr>
          <w:p w14:paraId="09B04EDA" w14:textId="4614D1D1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</w:tcPr>
          <w:p w14:paraId="4BCDC8E7" w14:textId="309B04D3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</w:tr>
      <w:tr w:rsidR="005B3CB1" w:rsidRPr="005B3CB1" w14:paraId="774B306B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center"/>
          </w:tcPr>
          <w:p w14:paraId="72F6F69D" w14:textId="624F1A3E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75FDEA6" w14:textId="498B894D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Minimal depress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3ED324B" w14:textId="415C3FA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05 (73.7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AF0C43" w14:textId="5EC4669D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76 (70.6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F7635D6" w14:textId="502AFF61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81 (72.2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0D6BD215" w14:textId="741371F2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8 (70.4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7C673097" w14:textId="177AEC5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47 (66.2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1DBFFD34" w14:textId="0648AE0F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5 (68.0)</w:t>
            </w:r>
          </w:p>
        </w:tc>
      </w:tr>
      <w:tr w:rsidR="005B3CB1" w:rsidRPr="005B3CB1" w14:paraId="64A84ECD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center"/>
          </w:tcPr>
          <w:p w14:paraId="1A8D7FAB" w14:textId="0FAEB503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41679445" w14:textId="091F21EC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Moderate depression (5-14)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DAFEA0B" w14:textId="11363C17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9 (23.9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0B26CB5" w14:textId="2AD042D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07 (27.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80124E1" w14:textId="3880596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06 (25.6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586A9BAC" w14:textId="2658E497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3 (24.1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0CE30A3A" w14:textId="10D33088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0 (28.2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7D0C0665" w14:textId="51C188DF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3 (26.4)</w:t>
            </w:r>
          </w:p>
        </w:tc>
      </w:tr>
      <w:tr w:rsidR="005B3CB1" w:rsidRPr="005B3CB1" w14:paraId="57E27131" w14:textId="77777777" w:rsidTr="005B3CB1">
        <w:trPr>
          <w:trHeight w:val="300"/>
        </w:trPr>
        <w:tc>
          <w:tcPr>
            <w:tcW w:w="139" w:type="pct"/>
            <w:shd w:val="clear" w:color="auto" w:fill="auto"/>
            <w:noWrap/>
            <w:vAlign w:val="center"/>
          </w:tcPr>
          <w:p w14:paraId="1AB959EA" w14:textId="3C62EA90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53BB130A" w14:textId="0A651123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Moderately severe depression or severe (&gt;1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AD646D7" w14:textId="2AFD2CE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0 (2.4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96888A4" w14:textId="4DAFEB7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 (2.1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A4EA995" w14:textId="70E8F66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8 (2.2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</w:tcPr>
          <w:p w14:paraId="16CCA734" w14:textId="3441431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3 (5.6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</w:tcPr>
          <w:p w14:paraId="443722D9" w14:textId="46B72DB5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4 (5.6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</w:tcPr>
          <w:p w14:paraId="1240B813" w14:textId="7C61519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 (5.6)</w:t>
            </w:r>
          </w:p>
        </w:tc>
      </w:tr>
      <w:tr w:rsidR="002F661E" w:rsidRPr="005B3CB1" w14:paraId="3C1C55B8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5E764450" w14:textId="2A9EEFA7" w:rsidR="002F661E" w:rsidRPr="005B3CB1" w:rsidRDefault="002F661E" w:rsidP="005A1AC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b/>
                <w:sz w:val="16"/>
                <w:szCs w:val="16"/>
                <w:lang w:val="en-US" w:eastAsia="es-CO"/>
              </w:rPr>
              <w:t>Smoking, n (%)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A279EFB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D0AEEEE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77D0219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08CDF0F7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5FA1DC31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5F8920EF" w14:textId="7777777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</w:tr>
      <w:tr w:rsidR="005B3CB1" w:rsidRPr="005B3CB1" w14:paraId="578FC486" w14:textId="77777777" w:rsidTr="005B3CB1">
        <w:trPr>
          <w:trHeight w:val="113"/>
        </w:trPr>
        <w:tc>
          <w:tcPr>
            <w:tcW w:w="139" w:type="pct"/>
            <w:shd w:val="clear" w:color="auto" w:fill="auto"/>
            <w:noWrap/>
            <w:vAlign w:val="center"/>
          </w:tcPr>
          <w:p w14:paraId="26114B10" w14:textId="28C1B3C6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007968C7" w14:textId="618C147E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You are Smoke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CB5441A" w14:textId="086F1D03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6 (3.9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10280EC" w14:textId="2FCF0158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1 (2.8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818BD1E" w14:textId="6D9DA079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7 (3.4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56CBD233" w14:textId="77777777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0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644BD879" w14:textId="607F9C9C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 (1.4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4CBC9404" w14:textId="3A3F735A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 (0.8)</w:t>
            </w:r>
          </w:p>
        </w:tc>
      </w:tr>
      <w:tr w:rsidR="005B3CB1" w:rsidRPr="005B3CB1" w14:paraId="04D07F3D" w14:textId="77777777" w:rsidTr="005B3CB1">
        <w:trPr>
          <w:trHeight w:val="229"/>
        </w:trPr>
        <w:tc>
          <w:tcPr>
            <w:tcW w:w="139" w:type="pct"/>
            <w:shd w:val="clear" w:color="auto" w:fill="auto"/>
            <w:noWrap/>
            <w:vAlign w:val="center"/>
          </w:tcPr>
          <w:p w14:paraId="417329C9" w14:textId="2A1A69C7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7A16ED71" w14:textId="55FB029C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Never smoked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C9FF7B1" w14:textId="3C574C24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40 (33.8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EE3403" w14:textId="2DED5812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58 (40.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04E5AD0" w14:textId="2D182EBA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98 (37.0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30B1A670" w14:textId="14F1879E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8 (51.9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2A4AF540" w14:textId="5A2F73D2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7 (38.0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18AF5492" w14:textId="337CCD48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5 (44.0)</w:t>
            </w:r>
          </w:p>
        </w:tc>
      </w:tr>
      <w:tr w:rsidR="005B3CB1" w:rsidRPr="005B3CB1" w14:paraId="416FC925" w14:textId="77777777" w:rsidTr="005B3CB1">
        <w:trPr>
          <w:trHeight w:val="221"/>
        </w:trPr>
        <w:tc>
          <w:tcPr>
            <w:tcW w:w="139" w:type="pct"/>
            <w:shd w:val="clear" w:color="auto" w:fill="auto"/>
            <w:noWrap/>
            <w:vAlign w:val="center"/>
          </w:tcPr>
          <w:p w14:paraId="4DADFF81" w14:textId="5258CFA2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1900" w:type="pct"/>
            <w:shd w:val="clear" w:color="auto" w:fill="auto"/>
            <w:noWrap/>
            <w:vAlign w:val="center"/>
          </w:tcPr>
          <w:p w14:paraId="272FE87B" w14:textId="199FF689" w:rsidR="005B3CB1" w:rsidRPr="005B3CB1" w:rsidRDefault="005B3CB1" w:rsidP="005B3CB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You were a smoke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3F690BF" w14:textId="75A51316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58 (62.3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51BD5F6" w14:textId="268D39EF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22 (56.8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7EC31D5" w14:textId="405DB897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480 (59.6)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66AF2618" w14:textId="3D9FC7D2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6 (48.2)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685541FB" w14:textId="5D2C29E3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43 (30.6)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29D11D2A" w14:textId="4A8B476B" w:rsidR="005B3CB1" w:rsidRPr="005B3CB1" w:rsidRDefault="005B3CB1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9 (55.2)</w:t>
            </w:r>
          </w:p>
        </w:tc>
      </w:tr>
      <w:tr w:rsidR="002F661E" w:rsidRPr="005B3CB1" w14:paraId="5F3F192A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0BBD1485" w14:textId="78A57AD8" w:rsidR="002F661E" w:rsidRPr="005B3CB1" w:rsidRDefault="002F661E" w:rsidP="005A1AC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Body mass index (BMI), mean [SD]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FC8EFAE" w14:textId="4108F32E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7.9 [0.2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9FDD5A" w14:textId="2DD0E42A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7.3 [0.2]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1FB71FB" w14:textId="09CD4971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7.6 [0.2]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262876EB" w14:textId="392D6039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8.2 [4.6]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7966E5FE" w14:textId="12EFA48D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7.1 [4.48]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7B922C31" w14:textId="57B852DF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27.6 [4.6]</w:t>
            </w:r>
          </w:p>
        </w:tc>
      </w:tr>
      <w:tr w:rsidR="002F661E" w:rsidRPr="005B3CB1" w14:paraId="2E43E6BF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5281C934" w14:textId="7CD0FA57" w:rsidR="002F661E" w:rsidRPr="005B3CB1" w:rsidRDefault="002F661E" w:rsidP="005A1AC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Low density lipoprotein (LDL), mean [SD]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810B0D9" w14:textId="51E2D321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8.1 [1.8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5D5053" w14:textId="51D32F78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8.1 [1.3]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DDF2B4F" w14:textId="233D356B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8.1 [1.3]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4CC9097F" w14:textId="47B1043F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9.7 [41.6]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577E1F2F" w14:textId="216D74FA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1 [40.9]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1C7F23F2" w14:textId="703F97D3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0.4 [41.0]</w:t>
            </w:r>
          </w:p>
        </w:tc>
      </w:tr>
      <w:tr w:rsidR="002F661E" w:rsidRPr="005B3CB1" w14:paraId="1D8DE7F0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2EFDB076" w14:textId="615EA055" w:rsidR="002F661E" w:rsidRPr="005B3CB1" w:rsidRDefault="002F661E" w:rsidP="005A1AC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Systolic blood pressure (SBP), mean [SD]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5675BC8" w14:textId="1410393F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28 [1.0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938FB58" w14:textId="3DC1E0A0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29 [1.0]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A0F4A32" w14:textId="7F8B9CB8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29 [0.7]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65FCD0E7" w14:textId="2A083023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30 [18.7]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2EE72894" w14:textId="172B7AC5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33 [22.1]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750C7680" w14:textId="10297E7D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132 [20.6]</w:t>
            </w:r>
          </w:p>
        </w:tc>
      </w:tr>
      <w:tr w:rsidR="002F661E" w:rsidRPr="005B3CB1" w14:paraId="1A399E15" w14:textId="77777777" w:rsidTr="005B3CB1">
        <w:trPr>
          <w:trHeight w:val="300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0A4C9B29" w14:textId="4DFB536E" w:rsidR="002F661E" w:rsidRPr="005B3CB1" w:rsidRDefault="002F661E" w:rsidP="005A1AC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Diastolic blood pressure (DBP), mean [SD]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7E929B2" w14:textId="73F8009A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2 [0.6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F1552E" w14:textId="742EF1F8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2 [0.6]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35D6C12" w14:textId="1AE8F7E1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2 [0.4]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655EC0C5" w14:textId="47C27606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2 [11.2]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7F1625EC" w14:textId="6A594E82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3 [11.9]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0FB9BF34" w14:textId="7F25AF42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2 [11.5]</w:t>
            </w:r>
          </w:p>
        </w:tc>
      </w:tr>
      <w:tr w:rsidR="002F661E" w:rsidRPr="005B3CB1" w14:paraId="511A2D67" w14:textId="77777777" w:rsidTr="005B3CB1">
        <w:trPr>
          <w:trHeight w:val="159"/>
        </w:trPr>
        <w:tc>
          <w:tcPr>
            <w:tcW w:w="2039" w:type="pct"/>
            <w:gridSpan w:val="2"/>
            <w:shd w:val="clear" w:color="auto" w:fill="auto"/>
            <w:noWrap/>
            <w:vAlign w:val="center"/>
            <w:hideMark/>
          </w:tcPr>
          <w:p w14:paraId="4E8F6D99" w14:textId="6B46E875" w:rsidR="002F661E" w:rsidRPr="005B3CB1" w:rsidRDefault="002F661E" w:rsidP="005A1AC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Heart rate (HR), mean [SD]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F6C6C1B" w14:textId="0FC99440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9 [0.6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D7C4CBC" w14:textId="4349260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8 [0.5]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49884C4" w14:textId="306112E9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9 [0.4]</w:t>
            </w:r>
          </w:p>
        </w:tc>
        <w:tc>
          <w:tcPr>
            <w:tcW w:w="422" w:type="pct"/>
            <w:gridSpan w:val="2"/>
            <w:shd w:val="clear" w:color="auto" w:fill="auto"/>
            <w:noWrap/>
            <w:vAlign w:val="center"/>
            <w:hideMark/>
          </w:tcPr>
          <w:p w14:paraId="7CAA8C36" w14:textId="171F444C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1 [11.8]</w:t>
            </w:r>
          </w:p>
        </w:tc>
        <w:tc>
          <w:tcPr>
            <w:tcW w:w="491" w:type="pct"/>
            <w:gridSpan w:val="2"/>
            <w:shd w:val="clear" w:color="auto" w:fill="auto"/>
            <w:noWrap/>
            <w:vAlign w:val="center"/>
            <w:hideMark/>
          </w:tcPr>
          <w:p w14:paraId="35D1EECD" w14:textId="258BCE4F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0 [10.9]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51C2F9A0" w14:textId="7EC40871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1 [11.3]</w:t>
            </w:r>
          </w:p>
        </w:tc>
      </w:tr>
      <w:tr w:rsidR="002F661E" w:rsidRPr="005B3CB1" w14:paraId="7F7DB9B0" w14:textId="77777777" w:rsidTr="005B3CB1">
        <w:trPr>
          <w:trHeight w:val="300"/>
        </w:trPr>
        <w:tc>
          <w:tcPr>
            <w:tcW w:w="20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E6C8" w14:textId="5DCF47A8" w:rsidR="002F661E" w:rsidRPr="005B3CB1" w:rsidRDefault="002F661E" w:rsidP="005A1AC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Thromboxane B2 (TBX2), mean [SD]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624B" w14:textId="0A2FBFE8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1.2 [6.6]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B6B4" w14:textId="7F4CFE57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58.8 [7.0]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00F8" w14:textId="1406EC14" w:rsidR="002F661E" w:rsidRPr="005B3CB1" w:rsidRDefault="002F661E" w:rsidP="002F661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60.0 [4.8]</w:t>
            </w:r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603D" w14:textId="32347DBD" w:rsidR="002F661E" w:rsidRPr="005B3CB1" w:rsidRDefault="002F661E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8</w:t>
            </w:r>
            <w:r w:rsidR="005B3CB1"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7</w:t>
            </w:r>
            <w:r w:rsidR="00877F7F">
              <w:rPr>
                <w:rFonts w:eastAsia="Times New Roman" w:cstheme="minorHAnsi"/>
                <w:sz w:val="16"/>
                <w:szCs w:val="16"/>
                <w:lang w:val="en-US" w:eastAsia="es-CO"/>
              </w:rPr>
              <w:t xml:space="preserve"> [228]</w:t>
            </w:r>
            <w:r w:rsidR="00877F7F" w:rsidRPr="00877F7F">
              <w:rPr>
                <w:rFonts w:eastAsia="Times New Roman" w:cstheme="minorHAnsi"/>
                <w:sz w:val="16"/>
                <w:szCs w:val="16"/>
                <w:vertAlign w:val="superscript"/>
                <w:lang w:val="en-US" w:eastAsia="es-CO"/>
              </w:rPr>
              <w:t>a</w:t>
            </w:r>
          </w:p>
        </w:tc>
        <w:tc>
          <w:tcPr>
            <w:tcW w:w="49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D455" w14:textId="3A497CE4" w:rsidR="002F661E" w:rsidRPr="005B3CB1" w:rsidRDefault="002F661E" w:rsidP="005B3CB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4 [278.5]</w:t>
            </w:r>
            <w:r w:rsidR="00877F7F" w:rsidRPr="00877F7F">
              <w:rPr>
                <w:rFonts w:eastAsia="Times New Roman" w:cstheme="minorHAnsi"/>
                <w:sz w:val="16"/>
                <w:szCs w:val="16"/>
                <w:vertAlign w:val="superscript"/>
                <w:lang w:val="en-US" w:eastAsia="es-CO"/>
              </w:rPr>
              <w:t xml:space="preserve"> a</w:t>
            </w:r>
          </w:p>
        </w:tc>
        <w:tc>
          <w:tcPr>
            <w:tcW w:w="57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A85B" w14:textId="0153051A" w:rsidR="002F661E" w:rsidRPr="005B3CB1" w:rsidRDefault="002F661E" w:rsidP="00877F7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91.0 [257]</w:t>
            </w:r>
            <w:r w:rsidR="00877F7F" w:rsidRPr="00877F7F">
              <w:rPr>
                <w:rFonts w:eastAsia="Times New Roman" w:cstheme="minorHAnsi"/>
                <w:sz w:val="16"/>
                <w:szCs w:val="16"/>
                <w:vertAlign w:val="superscript"/>
                <w:lang w:val="en-US" w:eastAsia="es-CO"/>
              </w:rPr>
              <w:t>b</w:t>
            </w:r>
          </w:p>
        </w:tc>
      </w:tr>
      <w:tr w:rsidR="00877F7F" w:rsidRPr="005B3CB1" w14:paraId="4EFC3789" w14:textId="77777777" w:rsidTr="00756ED8">
        <w:trPr>
          <w:trHeight w:val="147"/>
        </w:trPr>
        <w:tc>
          <w:tcPr>
            <w:tcW w:w="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5E45" w14:textId="0EE9F77F" w:rsidR="00877F7F" w:rsidRPr="005B3CB1" w:rsidRDefault="00877F7F" w:rsidP="008D455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es-CO"/>
              </w:rPr>
              <w:t>(a)</w:t>
            </w: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 xml:space="preserve">  N-1 due to lack of urine sample at the time of the first visit. </w:t>
            </w:r>
            <w:r>
              <w:rPr>
                <w:rFonts w:eastAsia="Times New Roman" w:cstheme="minorHAnsi"/>
                <w:sz w:val="16"/>
                <w:szCs w:val="16"/>
                <w:lang w:val="en-US" w:eastAsia="es-CO"/>
              </w:rPr>
              <w:t xml:space="preserve">(b) </w:t>
            </w:r>
            <w:r w:rsidRPr="005B3CB1">
              <w:rPr>
                <w:rFonts w:eastAsia="Times New Roman" w:cstheme="minorHAnsi"/>
                <w:sz w:val="16"/>
                <w:szCs w:val="16"/>
                <w:lang w:val="en-US" w:eastAsia="es-CO"/>
              </w:rPr>
              <w:t>N-2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64D8" w14:textId="77777777" w:rsidR="00877F7F" w:rsidRPr="005B3CB1" w:rsidRDefault="00877F7F" w:rsidP="008D455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7BE7" w14:textId="77777777" w:rsidR="00877F7F" w:rsidRPr="005B3CB1" w:rsidRDefault="00877F7F" w:rsidP="008D455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0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00B2" w14:textId="77777777" w:rsidR="00877F7F" w:rsidRPr="005B3CB1" w:rsidRDefault="00877F7F" w:rsidP="008D455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73D9" w14:textId="77777777" w:rsidR="00877F7F" w:rsidRPr="005B3CB1" w:rsidRDefault="00877F7F" w:rsidP="008D455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B002" w14:textId="77777777" w:rsidR="00877F7F" w:rsidRPr="005B3CB1" w:rsidRDefault="00877F7F" w:rsidP="008D455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CO"/>
              </w:rPr>
            </w:pPr>
          </w:p>
        </w:tc>
      </w:tr>
    </w:tbl>
    <w:p w14:paraId="69E39603" w14:textId="77777777" w:rsidR="00152DEE" w:rsidRDefault="00152DEE" w:rsidP="00576A4E">
      <w:pPr>
        <w:spacing w:line="480" w:lineRule="auto"/>
        <w:rPr>
          <w:lang w:val="en-US"/>
        </w:rPr>
      </w:pPr>
    </w:p>
    <w:p w14:paraId="5AFED172" w14:textId="77777777" w:rsidR="00152DEE" w:rsidRDefault="00152DEE" w:rsidP="00576A4E">
      <w:pPr>
        <w:spacing w:line="480" w:lineRule="auto"/>
        <w:rPr>
          <w:lang w:val="en-US"/>
        </w:rPr>
      </w:pPr>
    </w:p>
    <w:p w14:paraId="6B33943A" w14:textId="09FED417" w:rsidR="00152DEE" w:rsidRDefault="00152DEE">
      <w:pPr>
        <w:spacing w:after="0" w:line="240" w:lineRule="auto"/>
        <w:rPr>
          <w:lang w:val="en-US"/>
        </w:rPr>
      </w:pPr>
    </w:p>
    <w:sectPr w:rsidR="00152DEE" w:rsidSect="00576A4E">
      <w:headerReference w:type="default" r:id="rId12"/>
      <w:footerReference w:type="default" r:id="rId13"/>
      <w:type w:val="continuous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2D3CC" w16cex:dateUtc="2020-10-15T11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0104D5" w16cid:durableId="2332D3C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78DD41" w14:textId="77777777" w:rsidR="00C63F97" w:rsidRDefault="00C63F97">
      <w:pPr>
        <w:spacing w:after="0" w:line="240" w:lineRule="auto"/>
      </w:pPr>
      <w:r>
        <w:separator/>
      </w:r>
    </w:p>
  </w:endnote>
  <w:endnote w:type="continuationSeparator" w:id="0">
    <w:p w14:paraId="744D4503" w14:textId="77777777" w:rsidR="00C63F97" w:rsidRDefault="00C63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4910787"/>
      <w:docPartObj>
        <w:docPartGallery w:val="Page Numbers (Bottom of Page)"/>
        <w:docPartUnique/>
      </w:docPartObj>
    </w:sdtPr>
    <w:sdtEndPr/>
    <w:sdtContent>
      <w:p w14:paraId="31CDEE3C" w14:textId="28DAB18D" w:rsidR="00B53E1D" w:rsidRDefault="00B53E1D" w:rsidP="00B53E1D">
        <w:pPr>
          <w:pStyle w:val="Piedepgina"/>
          <w:tabs>
            <w:tab w:val="left" w:pos="1290"/>
            <w:tab w:val="right" w:pos="10080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97ECD" w:rsidRPr="00797ECD">
          <w:rPr>
            <w:noProof/>
            <w:lang w:val="es-ES"/>
          </w:rPr>
          <w:t>1</w:t>
        </w:r>
        <w:r>
          <w:fldChar w:fldCharType="end"/>
        </w:r>
      </w:p>
    </w:sdtContent>
  </w:sdt>
  <w:p w14:paraId="44392F71" w14:textId="1C0A295D" w:rsidR="00B53E1D" w:rsidRPr="00F00D3A" w:rsidRDefault="00B53E1D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E8D6D" w14:textId="77777777" w:rsidR="00C63F97" w:rsidRDefault="00C63F97">
      <w:pPr>
        <w:spacing w:after="0" w:line="240" w:lineRule="auto"/>
      </w:pPr>
      <w:r>
        <w:separator/>
      </w:r>
    </w:p>
  </w:footnote>
  <w:footnote w:type="continuationSeparator" w:id="0">
    <w:p w14:paraId="372B9202" w14:textId="77777777" w:rsidR="00C63F97" w:rsidRDefault="00C63F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6C9F2" w14:textId="53D95C6F" w:rsidR="00B53E1D" w:rsidRDefault="00C63F97">
    <w:pPr>
      <w:pStyle w:val="Encabezado"/>
    </w:pPr>
    <w:sdt>
      <w:sdtPr>
        <w:id w:val="2145463826"/>
        <w:docPartObj>
          <w:docPartGallery w:val="Watermarks"/>
          <w:docPartUnique/>
        </w:docPartObj>
      </w:sdtPr>
      <w:sdtEndPr/>
      <w:sdtContent>
        <w:r w:rsidR="00B53E1D">
          <w:rPr>
            <w:noProof/>
            <w:lang w:val="es-CO" w:eastAsia="es-CO"/>
          </w:rPr>
          <mc:AlternateContent>
            <mc:Choice Requires="wps">
              <w:drawing>
                <wp:anchor distT="0" distB="0" distL="114300" distR="114300" simplePos="0" relativeHeight="251657216" behindDoc="1" locked="0" layoutInCell="0" allowOverlap="1" wp14:anchorId="03FEA701" wp14:editId="0FA54F2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0" r="1905" b="635"/>
                  <wp:wrapNone/>
                  <wp:docPr id="1" name="Cuadro de texto 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Grp="1" noRot="1" noChangeAspect="1" noEditPoints="1" noAdjustHandles="1" noChangeArrowheads="1" noChangeShapeType="1"/>
                        </wps:cNvSpPr>
                        <wps:spPr bwMode="auto">
                          <a:xfrm rot="-27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A28A11" w14:textId="77777777" w:rsidR="00B53E1D" w:rsidRDefault="00B53E1D" w:rsidP="00CE2A3B">
                              <w:pPr>
                                <w:jc w:val="center"/>
                                <w:rPr>
                                  <w:rFonts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72"/>
                                  <w:szCs w:val="7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CI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03FEA701"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1" o:spid="_x0000_s1026" type="#_x0000_t202" style="position:absolute;margin-left:0;margin-top:0;width:527.85pt;height:131.95pt;rotation:-45;z-index:-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" o:allowincell="f" filled="f" stroked="f">
                  <o:lock v:ext="edit" rotation="t" aspectratio="t" verticies="t" adjusthandles="t" grouping="t" shapetype="t"/>
                  <v:textbox>
                    <w:txbxContent>
                      <w:p w14:paraId="2AA28A11" w14:textId="77777777" w:rsidR="00B53E1D" w:rsidRDefault="00B53E1D" w:rsidP="00CE2A3B">
                        <w:pPr>
                          <w:jc w:val="center"/>
                          <w:rPr>
                            <w:rFonts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72"/>
                            <w:szCs w:val="7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C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996CD9"/>
    <w:multiLevelType w:val="hybridMultilevel"/>
    <w:tmpl w:val="BA8E7B5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F1A"/>
    <w:rsid w:val="00003671"/>
    <w:rsid w:val="0000407F"/>
    <w:rsid w:val="00006086"/>
    <w:rsid w:val="000126D4"/>
    <w:rsid w:val="000131AA"/>
    <w:rsid w:val="00014F53"/>
    <w:rsid w:val="000153C8"/>
    <w:rsid w:val="00021701"/>
    <w:rsid w:val="0003150E"/>
    <w:rsid w:val="00031832"/>
    <w:rsid w:val="000404C0"/>
    <w:rsid w:val="000444B1"/>
    <w:rsid w:val="000447E5"/>
    <w:rsid w:val="00045AA6"/>
    <w:rsid w:val="0004619F"/>
    <w:rsid w:val="00046A5D"/>
    <w:rsid w:val="00054A5A"/>
    <w:rsid w:val="00056823"/>
    <w:rsid w:val="00057883"/>
    <w:rsid w:val="00065CA0"/>
    <w:rsid w:val="00067B47"/>
    <w:rsid w:val="00070ADB"/>
    <w:rsid w:val="00072C81"/>
    <w:rsid w:val="00075C5C"/>
    <w:rsid w:val="000767D4"/>
    <w:rsid w:val="00081FDE"/>
    <w:rsid w:val="00082269"/>
    <w:rsid w:val="00082A9C"/>
    <w:rsid w:val="00083E6D"/>
    <w:rsid w:val="0008796F"/>
    <w:rsid w:val="00093515"/>
    <w:rsid w:val="00096ED8"/>
    <w:rsid w:val="00096FB3"/>
    <w:rsid w:val="000A0F3A"/>
    <w:rsid w:val="000A21D2"/>
    <w:rsid w:val="000A4AFF"/>
    <w:rsid w:val="000B2CB7"/>
    <w:rsid w:val="000B3377"/>
    <w:rsid w:val="000B36DF"/>
    <w:rsid w:val="000B62A6"/>
    <w:rsid w:val="000C3B0A"/>
    <w:rsid w:val="000D3188"/>
    <w:rsid w:val="000D45A1"/>
    <w:rsid w:val="000D48EF"/>
    <w:rsid w:val="000D5A88"/>
    <w:rsid w:val="000D7968"/>
    <w:rsid w:val="000E08A7"/>
    <w:rsid w:val="000E2A9F"/>
    <w:rsid w:val="000E45D7"/>
    <w:rsid w:val="000E5581"/>
    <w:rsid w:val="000F20DC"/>
    <w:rsid w:val="000F387B"/>
    <w:rsid w:val="000F675A"/>
    <w:rsid w:val="000F687B"/>
    <w:rsid w:val="001000DD"/>
    <w:rsid w:val="00100BAB"/>
    <w:rsid w:val="0010513A"/>
    <w:rsid w:val="00105893"/>
    <w:rsid w:val="0010771D"/>
    <w:rsid w:val="001147D7"/>
    <w:rsid w:val="001171B6"/>
    <w:rsid w:val="0012252F"/>
    <w:rsid w:val="00123A91"/>
    <w:rsid w:val="00124CAF"/>
    <w:rsid w:val="00140681"/>
    <w:rsid w:val="001407BC"/>
    <w:rsid w:val="00145888"/>
    <w:rsid w:val="00150276"/>
    <w:rsid w:val="00151E9A"/>
    <w:rsid w:val="00152DEE"/>
    <w:rsid w:val="0015649F"/>
    <w:rsid w:val="0015730C"/>
    <w:rsid w:val="001604A4"/>
    <w:rsid w:val="00162231"/>
    <w:rsid w:val="00165936"/>
    <w:rsid w:val="001744AA"/>
    <w:rsid w:val="001827D1"/>
    <w:rsid w:val="00182E8C"/>
    <w:rsid w:val="00192735"/>
    <w:rsid w:val="001A1923"/>
    <w:rsid w:val="001A4A4F"/>
    <w:rsid w:val="001A4E44"/>
    <w:rsid w:val="001A5373"/>
    <w:rsid w:val="001A68AA"/>
    <w:rsid w:val="001A6C71"/>
    <w:rsid w:val="001A7D44"/>
    <w:rsid w:val="001C5B9E"/>
    <w:rsid w:val="001C6D15"/>
    <w:rsid w:val="001C7AB6"/>
    <w:rsid w:val="001D0325"/>
    <w:rsid w:val="001D05C3"/>
    <w:rsid w:val="001D289C"/>
    <w:rsid w:val="001D47A8"/>
    <w:rsid w:val="001D7411"/>
    <w:rsid w:val="001E09BB"/>
    <w:rsid w:val="001E6827"/>
    <w:rsid w:val="001F4FAA"/>
    <w:rsid w:val="001F73C5"/>
    <w:rsid w:val="002022CA"/>
    <w:rsid w:val="00212CFE"/>
    <w:rsid w:val="00212ECC"/>
    <w:rsid w:val="002137EA"/>
    <w:rsid w:val="00217F3A"/>
    <w:rsid w:val="00217F3B"/>
    <w:rsid w:val="00221CD3"/>
    <w:rsid w:val="00222669"/>
    <w:rsid w:val="00231604"/>
    <w:rsid w:val="00240E50"/>
    <w:rsid w:val="00241234"/>
    <w:rsid w:val="00243F68"/>
    <w:rsid w:val="0024461E"/>
    <w:rsid w:val="0025030E"/>
    <w:rsid w:val="0026076A"/>
    <w:rsid w:val="002648BE"/>
    <w:rsid w:val="00267A61"/>
    <w:rsid w:val="002700AF"/>
    <w:rsid w:val="002736E0"/>
    <w:rsid w:val="00276DAA"/>
    <w:rsid w:val="00280D2E"/>
    <w:rsid w:val="00284AD7"/>
    <w:rsid w:val="00285B50"/>
    <w:rsid w:val="002931B0"/>
    <w:rsid w:val="002934BE"/>
    <w:rsid w:val="00297122"/>
    <w:rsid w:val="002A1C36"/>
    <w:rsid w:val="002A2663"/>
    <w:rsid w:val="002A4B2B"/>
    <w:rsid w:val="002A6B66"/>
    <w:rsid w:val="002B3D20"/>
    <w:rsid w:val="002C0714"/>
    <w:rsid w:val="002C7D3B"/>
    <w:rsid w:val="002C7E7E"/>
    <w:rsid w:val="002D0873"/>
    <w:rsid w:val="002D127B"/>
    <w:rsid w:val="002D2095"/>
    <w:rsid w:val="002D36D0"/>
    <w:rsid w:val="002D4380"/>
    <w:rsid w:val="002D76A2"/>
    <w:rsid w:val="002E1AAD"/>
    <w:rsid w:val="002E3510"/>
    <w:rsid w:val="002F1030"/>
    <w:rsid w:val="002F1DA7"/>
    <w:rsid w:val="002F2A4E"/>
    <w:rsid w:val="002F3EF2"/>
    <w:rsid w:val="002F661E"/>
    <w:rsid w:val="0030025C"/>
    <w:rsid w:val="00300643"/>
    <w:rsid w:val="003030CB"/>
    <w:rsid w:val="0031144B"/>
    <w:rsid w:val="00313733"/>
    <w:rsid w:val="00315BB2"/>
    <w:rsid w:val="00320657"/>
    <w:rsid w:val="00321945"/>
    <w:rsid w:val="00324946"/>
    <w:rsid w:val="0032590C"/>
    <w:rsid w:val="00327988"/>
    <w:rsid w:val="00333994"/>
    <w:rsid w:val="003423D2"/>
    <w:rsid w:val="003461B0"/>
    <w:rsid w:val="00346B57"/>
    <w:rsid w:val="00353913"/>
    <w:rsid w:val="00354762"/>
    <w:rsid w:val="00365AC4"/>
    <w:rsid w:val="003724AA"/>
    <w:rsid w:val="00372CBA"/>
    <w:rsid w:val="00374A65"/>
    <w:rsid w:val="003750CA"/>
    <w:rsid w:val="003754E3"/>
    <w:rsid w:val="003773F6"/>
    <w:rsid w:val="00382ED5"/>
    <w:rsid w:val="0038499A"/>
    <w:rsid w:val="003910A5"/>
    <w:rsid w:val="0039141D"/>
    <w:rsid w:val="00391D79"/>
    <w:rsid w:val="003938AF"/>
    <w:rsid w:val="00393A5C"/>
    <w:rsid w:val="00396D0D"/>
    <w:rsid w:val="0039740F"/>
    <w:rsid w:val="003A03AD"/>
    <w:rsid w:val="003A19BE"/>
    <w:rsid w:val="003B3EAD"/>
    <w:rsid w:val="003B4940"/>
    <w:rsid w:val="003B69AF"/>
    <w:rsid w:val="003B74BA"/>
    <w:rsid w:val="003C0283"/>
    <w:rsid w:val="003D6F5F"/>
    <w:rsid w:val="003E0660"/>
    <w:rsid w:val="003E5A4B"/>
    <w:rsid w:val="003E6968"/>
    <w:rsid w:val="003F0900"/>
    <w:rsid w:val="003F1BA6"/>
    <w:rsid w:val="003F3A89"/>
    <w:rsid w:val="003F4119"/>
    <w:rsid w:val="003F667A"/>
    <w:rsid w:val="004023B2"/>
    <w:rsid w:val="00404482"/>
    <w:rsid w:val="0041168D"/>
    <w:rsid w:val="00411AB3"/>
    <w:rsid w:val="00413B0B"/>
    <w:rsid w:val="00415741"/>
    <w:rsid w:val="00416295"/>
    <w:rsid w:val="00416401"/>
    <w:rsid w:val="004221FB"/>
    <w:rsid w:val="00426378"/>
    <w:rsid w:val="0042773B"/>
    <w:rsid w:val="00430497"/>
    <w:rsid w:val="00431375"/>
    <w:rsid w:val="00432132"/>
    <w:rsid w:val="00432CBD"/>
    <w:rsid w:val="004417DD"/>
    <w:rsid w:val="004433EE"/>
    <w:rsid w:val="00446DEB"/>
    <w:rsid w:val="004538CC"/>
    <w:rsid w:val="00464ABF"/>
    <w:rsid w:val="00465364"/>
    <w:rsid w:val="00465C51"/>
    <w:rsid w:val="00466C61"/>
    <w:rsid w:val="0047117F"/>
    <w:rsid w:val="00475284"/>
    <w:rsid w:val="00482E74"/>
    <w:rsid w:val="004835BE"/>
    <w:rsid w:val="00483756"/>
    <w:rsid w:val="00484B9C"/>
    <w:rsid w:val="00487B64"/>
    <w:rsid w:val="00487CDB"/>
    <w:rsid w:val="00491F3C"/>
    <w:rsid w:val="004A55A7"/>
    <w:rsid w:val="004B3D9D"/>
    <w:rsid w:val="004B4893"/>
    <w:rsid w:val="004B5A8C"/>
    <w:rsid w:val="004C003F"/>
    <w:rsid w:val="004C45DE"/>
    <w:rsid w:val="004C4B59"/>
    <w:rsid w:val="004C4EFB"/>
    <w:rsid w:val="004D31F3"/>
    <w:rsid w:val="004D4E59"/>
    <w:rsid w:val="004D7886"/>
    <w:rsid w:val="004E1071"/>
    <w:rsid w:val="004E22F0"/>
    <w:rsid w:val="004E2D0D"/>
    <w:rsid w:val="004E6A3C"/>
    <w:rsid w:val="004F3708"/>
    <w:rsid w:val="00502806"/>
    <w:rsid w:val="00506A67"/>
    <w:rsid w:val="00507B08"/>
    <w:rsid w:val="00511B8C"/>
    <w:rsid w:val="005130E2"/>
    <w:rsid w:val="0051613C"/>
    <w:rsid w:val="005161DF"/>
    <w:rsid w:val="0052061C"/>
    <w:rsid w:val="00524F3B"/>
    <w:rsid w:val="00525C44"/>
    <w:rsid w:val="005328CD"/>
    <w:rsid w:val="00534B8C"/>
    <w:rsid w:val="00537AF6"/>
    <w:rsid w:val="00537EE1"/>
    <w:rsid w:val="00545568"/>
    <w:rsid w:val="00553005"/>
    <w:rsid w:val="005547D7"/>
    <w:rsid w:val="00556124"/>
    <w:rsid w:val="0055653F"/>
    <w:rsid w:val="005573EC"/>
    <w:rsid w:val="00565F3A"/>
    <w:rsid w:val="00571BDE"/>
    <w:rsid w:val="00575266"/>
    <w:rsid w:val="00576A4E"/>
    <w:rsid w:val="00577382"/>
    <w:rsid w:val="00584A71"/>
    <w:rsid w:val="005860F5"/>
    <w:rsid w:val="00597524"/>
    <w:rsid w:val="005A07AA"/>
    <w:rsid w:val="005A0BC3"/>
    <w:rsid w:val="005A17D3"/>
    <w:rsid w:val="005A1ACF"/>
    <w:rsid w:val="005A696B"/>
    <w:rsid w:val="005A6C0A"/>
    <w:rsid w:val="005B07AF"/>
    <w:rsid w:val="005B0BD8"/>
    <w:rsid w:val="005B3CB1"/>
    <w:rsid w:val="005B76D5"/>
    <w:rsid w:val="005C2960"/>
    <w:rsid w:val="005C49E6"/>
    <w:rsid w:val="005C6859"/>
    <w:rsid w:val="005D014E"/>
    <w:rsid w:val="005D2187"/>
    <w:rsid w:val="005E57B8"/>
    <w:rsid w:val="005F28CE"/>
    <w:rsid w:val="006028B4"/>
    <w:rsid w:val="0060447A"/>
    <w:rsid w:val="00605E2E"/>
    <w:rsid w:val="00614121"/>
    <w:rsid w:val="006165A0"/>
    <w:rsid w:val="006212F6"/>
    <w:rsid w:val="00622C16"/>
    <w:rsid w:val="0062353C"/>
    <w:rsid w:val="0062437F"/>
    <w:rsid w:val="00624DBA"/>
    <w:rsid w:val="00627350"/>
    <w:rsid w:val="00635658"/>
    <w:rsid w:val="0063799A"/>
    <w:rsid w:val="006418C9"/>
    <w:rsid w:val="00643925"/>
    <w:rsid w:val="00650022"/>
    <w:rsid w:val="00653009"/>
    <w:rsid w:val="00655BDD"/>
    <w:rsid w:val="006605DD"/>
    <w:rsid w:val="0066126F"/>
    <w:rsid w:val="0066262F"/>
    <w:rsid w:val="0066327E"/>
    <w:rsid w:val="00666784"/>
    <w:rsid w:val="00672407"/>
    <w:rsid w:val="006734BE"/>
    <w:rsid w:val="00675253"/>
    <w:rsid w:val="00675320"/>
    <w:rsid w:val="00680027"/>
    <w:rsid w:val="006925D3"/>
    <w:rsid w:val="006941E4"/>
    <w:rsid w:val="006A5695"/>
    <w:rsid w:val="006C0FE1"/>
    <w:rsid w:val="006C2CB5"/>
    <w:rsid w:val="006C31B0"/>
    <w:rsid w:val="006C7BA0"/>
    <w:rsid w:val="006D14A4"/>
    <w:rsid w:val="006D1AB4"/>
    <w:rsid w:val="006D307E"/>
    <w:rsid w:val="006D4B0B"/>
    <w:rsid w:val="006E0BBC"/>
    <w:rsid w:val="006E3715"/>
    <w:rsid w:val="006E4D96"/>
    <w:rsid w:val="006E7E82"/>
    <w:rsid w:val="006F6477"/>
    <w:rsid w:val="007024E0"/>
    <w:rsid w:val="007052D1"/>
    <w:rsid w:val="007060F0"/>
    <w:rsid w:val="00713348"/>
    <w:rsid w:val="00713755"/>
    <w:rsid w:val="007174CA"/>
    <w:rsid w:val="00721035"/>
    <w:rsid w:val="00721585"/>
    <w:rsid w:val="00724331"/>
    <w:rsid w:val="00731049"/>
    <w:rsid w:val="007327D7"/>
    <w:rsid w:val="007350EF"/>
    <w:rsid w:val="00741B25"/>
    <w:rsid w:val="00745790"/>
    <w:rsid w:val="007516CF"/>
    <w:rsid w:val="00751868"/>
    <w:rsid w:val="007526B8"/>
    <w:rsid w:val="0075276A"/>
    <w:rsid w:val="007551BC"/>
    <w:rsid w:val="00767228"/>
    <w:rsid w:val="0076740E"/>
    <w:rsid w:val="00771910"/>
    <w:rsid w:val="00774625"/>
    <w:rsid w:val="007817F1"/>
    <w:rsid w:val="0078581A"/>
    <w:rsid w:val="007868DC"/>
    <w:rsid w:val="007879BA"/>
    <w:rsid w:val="00797ECD"/>
    <w:rsid w:val="007A73D5"/>
    <w:rsid w:val="007B7819"/>
    <w:rsid w:val="007B78E8"/>
    <w:rsid w:val="007C2AF4"/>
    <w:rsid w:val="007C7610"/>
    <w:rsid w:val="007D355D"/>
    <w:rsid w:val="007D7113"/>
    <w:rsid w:val="007E40BF"/>
    <w:rsid w:val="007E5C73"/>
    <w:rsid w:val="007E7828"/>
    <w:rsid w:val="007E7BCF"/>
    <w:rsid w:val="007F08E3"/>
    <w:rsid w:val="007F345D"/>
    <w:rsid w:val="007F488A"/>
    <w:rsid w:val="007F6CE6"/>
    <w:rsid w:val="008077FC"/>
    <w:rsid w:val="0081006A"/>
    <w:rsid w:val="00810607"/>
    <w:rsid w:val="00810BFF"/>
    <w:rsid w:val="00813495"/>
    <w:rsid w:val="0081385F"/>
    <w:rsid w:val="00817A33"/>
    <w:rsid w:val="0082718D"/>
    <w:rsid w:val="008308B3"/>
    <w:rsid w:val="00831AE5"/>
    <w:rsid w:val="0083275D"/>
    <w:rsid w:val="008362B6"/>
    <w:rsid w:val="00840E52"/>
    <w:rsid w:val="00844336"/>
    <w:rsid w:val="00855012"/>
    <w:rsid w:val="00865CD5"/>
    <w:rsid w:val="00867892"/>
    <w:rsid w:val="00870DB7"/>
    <w:rsid w:val="008715D5"/>
    <w:rsid w:val="00875869"/>
    <w:rsid w:val="00877F7F"/>
    <w:rsid w:val="0088033C"/>
    <w:rsid w:val="008819A3"/>
    <w:rsid w:val="00886F6A"/>
    <w:rsid w:val="00891625"/>
    <w:rsid w:val="00891E00"/>
    <w:rsid w:val="008955C7"/>
    <w:rsid w:val="008A47BF"/>
    <w:rsid w:val="008A5695"/>
    <w:rsid w:val="008A5E53"/>
    <w:rsid w:val="008A6397"/>
    <w:rsid w:val="008A6DA6"/>
    <w:rsid w:val="008B35CF"/>
    <w:rsid w:val="008B439B"/>
    <w:rsid w:val="008B54D6"/>
    <w:rsid w:val="008B69B4"/>
    <w:rsid w:val="008B7953"/>
    <w:rsid w:val="008C20E6"/>
    <w:rsid w:val="008C23BB"/>
    <w:rsid w:val="008C3127"/>
    <w:rsid w:val="008C5835"/>
    <w:rsid w:val="008D0AAC"/>
    <w:rsid w:val="008D14EF"/>
    <w:rsid w:val="008D3B88"/>
    <w:rsid w:val="008D455F"/>
    <w:rsid w:val="008D49E0"/>
    <w:rsid w:val="008D5D96"/>
    <w:rsid w:val="008F08AE"/>
    <w:rsid w:val="00902A4D"/>
    <w:rsid w:val="009045A9"/>
    <w:rsid w:val="00905315"/>
    <w:rsid w:val="00905C48"/>
    <w:rsid w:val="00907B38"/>
    <w:rsid w:val="009113FB"/>
    <w:rsid w:val="00912C60"/>
    <w:rsid w:val="00912FCE"/>
    <w:rsid w:val="00913A02"/>
    <w:rsid w:val="00914458"/>
    <w:rsid w:val="00915607"/>
    <w:rsid w:val="0093075B"/>
    <w:rsid w:val="009454D0"/>
    <w:rsid w:val="009538C1"/>
    <w:rsid w:val="0095498C"/>
    <w:rsid w:val="00963DDE"/>
    <w:rsid w:val="00965D22"/>
    <w:rsid w:val="0097106D"/>
    <w:rsid w:val="00973437"/>
    <w:rsid w:val="009735A6"/>
    <w:rsid w:val="009808A8"/>
    <w:rsid w:val="00984593"/>
    <w:rsid w:val="009848B2"/>
    <w:rsid w:val="009901AD"/>
    <w:rsid w:val="00993E4D"/>
    <w:rsid w:val="009A278E"/>
    <w:rsid w:val="009A3670"/>
    <w:rsid w:val="009A40C7"/>
    <w:rsid w:val="009B1BD3"/>
    <w:rsid w:val="009B1E73"/>
    <w:rsid w:val="009C0B5D"/>
    <w:rsid w:val="009C103E"/>
    <w:rsid w:val="009C4523"/>
    <w:rsid w:val="009C6019"/>
    <w:rsid w:val="009C6D60"/>
    <w:rsid w:val="009C6DBD"/>
    <w:rsid w:val="009C715F"/>
    <w:rsid w:val="009C77FA"/>
    <w:rsid w:val="009E2527"/>
    <w:rsid w:val="009E7764"/>
    <w:rsid w:val="009F0ADF"/>
    <w:rsid w:val="009F6DD4"/>
    <w:rsid w:val="00A03779"/>
    <w:rsid w:val="00A0478A"/>
    <w:rsid w:val="00A113A4"/>
    <w:rsid w:val="00A140CC"/>
    <w:rsid w:val="00A14CA4"/>
    <w:rsid w:val="00A15A64"/>
    <w:rsid w:val="00A20826"/>
    <w:rsid w:val="00A20A68"/>
    <w:rsid w:val="00A2582B"/>
    <w:rsid w:val="00A27DF7"/>
    <w:rsid w:val="00A30B41"/>
    <w:rsid w:val="00A36490"/>
    <w:rsid w:val="00A37011"/>
    <w:rsid w:val="00A44144"/>
    <w:rsid w:val="00A44AE2"/>
    <w:rsid w:val="00A47583"/>
    <w:rsid w:val="00A522A3"/>
    <w:rsid w:val="00A5380E"/>
    <w:rsid w:val="00A55170"/>
    <w:rsid w:val="00A566BF"/>
    <w:rsid w:val="00A60477"/>
    <w:rsid w:val="00A63358"/>
    <w:rsid w:val="00A64F3B"/>
    <w:rsid w:val="00A7773A"/>
    <w:rsid w:val="00A83207"/>
    <w:rsid w:val="00A84285"/>
    <w:rsid w:val="00A86A0F"/>
    <w:rsid w:val="00A9175D"/>
    <w:rsid w:val="00A96948"/>
    <w:rsid w:val="00A9796D"/>
    <w:rsid w:val="00AA72A5"/>
    <w:rsid w:val="00AB17E6"/>
    <w:rsid w:val="00AC452F"/>
    <w:rsid w:val="00AC50A6"/>
    <w:rsid w:val="00AD0E83"/>
    <w:rsid w:val="00AD3258"/>
    <w:rsid w:val="00AD423C"/>
    <w:rsid w:val="00AE160D"/>
    <w:rsid w:val="00AE2B11"/>
    <w:rsid w:val="00AE3EAE"/>
    <w:rsid w:val="00AE5CBA"/>
    <w:rsid w:val="00AF043A"/>
    <w:rsid w:val="00AF0CDC"/>
    <w:rsid w:val="00B01765"/>
    <w:rsid w:val="00B03EB6"/>
    <w:rsid w:val="00B06A51"/>
    <w:rsid w:val="00B10466"/>
    <w:rsid w:val="00B1177B"/>
    <w:rsid w:val="00B15F21"/>
    <w:rsid w:val="00B20E94"/>
    <w:rsid w:val="00B20FE9"/>
    <w:rsid w:val="00B323B0"/>
    <w:rsid w:val="00B33F8D"/>
    <w:rsid w:val="00B43DCC"/>
    <w:rsid w:val="00B44428"/>
    <w:rsid w:val="00B47FD1"/>
    <w:rsid w:val="00B52D18"/>
    <w:rsid w:val="00B53A6F"/>
    <w:rsid w:val="00B53E1D"/>
    <w:rsid w:val="00B55326"/>
    <w:rsid w:val="00B56FC2"/>
    <w:rsid w:val="00B63F30"/>
    <w:rsid w:val="00B644FC"/>
    <w:rsid w:val="00B67B49"/>
    <w:rsid w:val="00B74998"/>
    <w:rsid w:val="00B77233"/>
    <w:rsid w:val="00B81617"/>
    <w:rsid w:val="00B83D2B"/>
    <w:rsid w:val="00B87C73"/>
    <w:rsid w:val="00B95821"/>
    <w:rsid w:val="00BA24A1"/>
    <w:rsid w:val="00BA2592"/>
    <w:rsid w:val="00BA52B9"/>
    <w:rsid w:val="00BA7B7C"/>
    <w:rsid w:val="00BB4AD1"/>
    <w:rsid w:val="00BC0B08"/>
    <w:rsid w:val="00BC4AD1"/>
    <w:rsid w:val="00BD3871"/>
    <w:rsid w:val="00BE4558"/>
    <w:rsid w:val="00BE4CAB"/>
    <w:rsid w:val="00BF02A4"/>
    <w:rsid w:val="00BF26F3"/>
    <w:rsid w:val="00BF5603"/>
    <w:rsid w:val="00BF5D73"/>
    <w:rsid w:val="00BF7CBF"/>
    <w:rsid w:val="00C00B4F"/>
    <w:rsid w:val="00C11642"/>
    <w:rsid w:val="00C11B46"/>
    <w:rsid w:val="00C222CE"/>
    <w:rsid w:val="00C30ECF"/>
    <w:rsid w:val="00C31359"/>
    <w:rsid w:val="00C321D4"/>
    <w:rsid w:val="00C34EA7"/>
    <w:rsid w:val="00C371B2"/>
    <w:rsid w:val="00C4525A"/>
    <w:rsid w:val="00C45960"/>
    <w:rsid w:val="00C468FA"/>
    <w:rsid w:val="00C5099F"/>
    <w:rsid w:val="00C54234"/>
    <w:rsid w:val="00C54871"/>
    <w:rsid w:val="00C55BCA"/>
    <w:rsid w:val="00C61E16"/>
    <w:rsid w:val="00C61EC6"/>
    <w:rsid w:val="00C63F97"/>
    <w:rsid w:val="00C64FE5"/>
    <w:rsid w:val="00C656C6"/>
    <w:rsid w:val="00C66079"/>
    <w:rsid w:val="00C715E3"/>
    <w:rsid w:val="00C722F8"/>
    <w:rsid w:val="00C737E9"/>
    <w:rsid w:val="00C82BC1"/>
    <w:rsid w:val="00C9014D"/>
    <w:rsid w:val="00C939ED"/>
    <w:rsid w:val="00C94B37"/>
    <w:rsid w:val="00C95164"/>
    <w:rsid w:val="00C95377"/>
    <w:rsid w:val="00CA1934"/>
    <w:rsid w:val="00CA3F1A"/>
    <w:rsid w:val="00CA4D8A"/>
    <w:rsid w:val="00CA4FC1"/>
    <w:rsid w:val="00CA6053"/>
    <w:rsid w:val="00CA7132"/>
    <w:rsid w:val="00CB20A8"/>
    <w:rsid w:val="00CB270B"/>
    <w:rsid w:val="00CB3708"/>
    <w:rsid w:val="00CB555E"/>
    <w:rsid w:val="00CC246F"/>
    <w:rsid w:val="00CC7252"/>
    <w:rsid w:val="00CD1DBE"/>
    <w:rsid w:val="00CD2E66"/>
    <w:rsid w:val="00CD3172"/>
    <w:rsid w:val="00CE293B"/>
    <w:rsid w:val="00CE2A3B"/>
    <w:rsid w:val="00CF65CA"/>
    <w:rsid w:val="00CF7438"/>
    <w:rsid w:val="00CF79D6"/>
    <w:rsid w:val="00D00F6F"/>
    <w:rsid w:val="00D05CD6"/>
    <w:rsid w:val="00D104B4"/>
    <w:rsid w:val="00D17DB9"/>
    <w:rsid w:val="00D20A9A"/>
    <w:rsid w:val="00D2299C"/>
    <w:rsid w:val="00D23460"/>
    <w:rsid w:val="00D25618"/>
    <w:rsid w:val="00D27E9B"/>
    <w:rsid w:val="00D305E6"/>
    <w:rsid w:val="00D345C1"/>
    <w:rsid w:val="00D36DFC"/>
    <w:rsid w:val="00D40D81"/>
    <w:rsid w:val="00D45B65"/>
    <w:rsid w:val="00D465E3"/>
    <w:rsid w:val="00D50B98"/>
    <w:rsid w:val="00D51695"/>
    <w:rsid w:val="00D526A6"/>
    <w:rsid w:val="00D52CC0"/>
    <w:rsid w:val="00D54F67"/>
    <w:rsid w:val="00D560D8"/>
    <w:rsid w:val="00D56BF7"/>
    <w:rsid w:val="00D674E3"/>
    <w:rsid w:val="00D72182"/>
    <w:rsid w:val="00D734F4"/>
    <w:rsid w:val="00D7539F"/>
    <w:rsid w:val="00D86082"/>
    <w:rsid w:val="00D862F1"/>
    <w:rsid w:val="00D87D63"/>
    <w:rsid w:val="00D90BBC"/>
    <w:rsid w:val="00D915C3"/>
    <w:rsid w:val="00D9327D"/>
    <w:rsid w:val="00D93FE6"/>
    <w:rsid w:val="00D97587"/>
    <w:rsid w:val="00DA3640"/>
    <w:rsid w:val="00DA6037"/>
    <w:rsid w:val="00DB49A6"/>
    <w:rsid w:val="00DC45F8"/>
    <w:rsid w:val="00DC7C90"/>
    <w:rsid w:val="00DD65B4"/>
    <w:rsid w:val="00DD73BE"/>
    <w:rsid w:val="00DF2B76"/>
    <w:rsid w:val="00DF48A9"/>
    <w:rsid w:val="00DF7CBD"/>
    <w:rsid w:val="00E01BB6"/>
    <w:rsid w:val="00E0586B"/>
    <w:rsid w:val="00E111FA"/>
    <w:rsid w:val="00E13633"/>
    <w:rsid w:val="00E17CF2"/>
    <w:rsid w:val="00E2142D"/>
    <w:rsid w:val="00E25749"/>
    <w:rsid w:val="00E30C64"/>
    <w:rsid w:val="00E31CF8"/>
    <w:rsid w:val="00E329AE"/>
    <w:rsid w:val="00E33C7C"/>
    <w:rsid w:val="00E36A1C"/>
    <w:rsid w:val="00E41D6A"/>
    <w:rsid w:val="00E448AA"/>
    <w:rsid w:val="00E44FC7"/>
    <w:rsid w:val="00E45A08"/>
    <w:rsid w:val="00E501F8"/>
    <w:rsid w:val="00E55960"/>
    <w:rsid w:val="00E56B22"/>
    <w:rsid w:val="00E602AE"/>
    <w:rsid w:val="00E60F7B"/>
    <w:rsid w:val="00E62BA0"/>
    <w:rsid w:val="00E64E40"/>
    <w:rsid w:val="00E70C4D"/>
    <w:rsid w:val="00E73263"/>
    <w:rsid w:val="00E739EF"/>
    <w:rsid w:val="00E81B2A"/>
    <w:rsid w:val="00E8328B"/>
    <w:rsid w:val="00E844D7"/>
    <w:rsid w:val="00E901D7"/>
    <w:rsid w:val="00EA2D43"/>
    <w:rsid w:val="00EA4E2D"/>
    <w:rsid w:val="00EB0D94"/>
    <w:rsid w:val="00EB1C64"/>
    <w:rsid w:val="00EB33DA"/>
    <w:rsid w:val="00EB435B"/>
    <w:rsid w:val="00EB480E"/>
    <w:rsid w:val="00EB4E1B"/>
    <w:rsid w:val="00EB6939"/>
    <w:rsid w:val="00EC10AC"/>
    <w:rsid w:val="00EC2165"/>
    <w:rsid w:val="00EC3D50"/>
    <w:rsid w:val="00EC581C"/>
    <w:rsid w:val="00EC7EC6"/>
    <w:rsid w:val="00ED2A50"/>
    <w:rsid w:val="00EE24CB"/>
    <w:rsid w:val="00EF2EFC"/>
    <w:rsid w:val="00EF7FEA"/>
    <w:rsid w:val="00F0168B"/>
    <w:rsid w:val="00F04573"/>
    <w:rsid w:val="00F07751"/>
    <w:rsid w:val="00F123F8"/>
    <w:rsid w:val="00F14F2D"/>
    <w:rsid w:val="00F17844"/>
    <w:rsid w:val="00F27E2A"/>
    <w:rsid w:val="00F33337"/>
    <w:rsid w:val="00F34058"/>
    <w:rsid w:val="00F34C01"/>
    <w:rsid w:val="00F364A9"/>
    <w:rsid w:val="00F36C97"/>
    <w:rsid w:val="00F37ADD"/>
    <w:rsid w:val="00F42E65"/>
    <w:rsid w:val="00F438BA"/>
    <w:rsid w:val="00F52A0B"/>
    <w:rsid w:val="00F53293"/>
    <w:rsid w:val="00F537B9"/>
    <w:rsid w:val="00F53C8C"/>
    <w:rsid w:val="00F579B4"/>
    <w:rsid w:val="00F62E3E"/>
    <w:rsid w:val="00F74F3A"/>
    <w:rsid w:val="00F74FE2"/>
    <w:rsid w:val="00F76D53"/>
    <w:rsid w:val="00F84033"/>
    <w:rsid w:val="00F841A1"/>
    <w:rsid w:val="00F87C8C"/>
    <w:rsid w:val="00F940D7"/>
    <w:rsid w:val="00FA1261"/>
    <w:rsid w:val="00FA3D60"/>
    <w:rsid w:val="00FA5291"/>
    <w:rsid w:val="00FA626B"/>
    <w:rsid w:val="00FA645C"/>
    <w:rsid w:val="00FA74C2"/>
    <w:rsid w:val="00FB01B6"/>
    <w:rsid w:val="00FB0D34"/>
    <w:rsid w:val="00FB6681"/>
    <w:rsid w:val="00FB7E79"/>
    <w:rsid w:val="00FC36C3"/>
    <w:rsid w:val="00FC3D18"/>
    <w:rsid w:val="00FC78DD"/>
    <w:rsid w:val="00FD4D43"/>
    <w:rsid w:val="00FD55DE"/>
    <w:rsid w:val="00FD7B84"/>
    <w:rsid w:val="00FE2825"/>
    <w:rsid w:val="00FE2B63"/>
    <w:rsid w:val="00FE79BF"/>
    <w:rsid w:val="00FF032F"/>
    <w:rsid w:val="00FF5D67"/>
    <w:rsid w:val="00F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EB82361"/>
  <w15:docId w15:val="{98CF233D-DA00-4C64-8B7E-174DF574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F1A"/>
    <w:pPr>
      <w:spacing w:after="160" w:line="259" w:lineRule="auto"/>
    </w:pPr>
    <w:rPr>
      <w:sz w:val="22"/>
      <w:szCs w:val="22"/>
      <w:lang w:val="en-GB"/>
    </w:rPr>
  </w:style>
  <w:style w:type="paragraph" w:styleId="Ttulo1">
    <w:name w:val="heading 1"/>
    <w:basedOn w:val="Normal"/>
    <w:link w:val="Ttulo1Car"/>
    <w:uiPriority w:val="9"/>
    <w:qFormat/>
    <w:rsid w:val="00A27D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27DF7"/>
    <w:rPr>
      <w:rFonts w:ascii="Times New Roman" w:eastAsia="Times New Roman" w:hAnsi="Times New Roman" w:cs="Times New Roman"/>
      <w:b/>
      <w:bCs/>
      <w:kern w:val="36"/>
      <w:sz w:val="48"/>
      <w:szCs w:val="48"/>
      <w:lang w:val="es-CO" w:eastAsia="es-CO"/>
    </w:rPr>
  </w:style>
  <w:style w:type="paragraph" w:styleId="Prrafodelista">
    <w:name w:val="List Paragraph"/>
    <w:basedOn w:val="Normal"/>
    <w:uiPriority w:val="34"/>
    <w:qFormat/>
    <w:rsid w:val="00A27DF7"/>
    <w:pPr>
      <w:ind w:left="720"/>
      <w:contextualSpacing/>
    </w:pPr>
    <w:rPr>
      <w:lang w:val="es-MX"/>
    </w:rPr>
  </w:style>
  <w:style w:type="table" w:styleId="Tablaconcuadrcula">
    <w:name w:val="Table Grid"/>
    <w:basedOn w:val="Tablanormal"/>
    <w:uiPriority w:val="39"/>
    <w:rsid w:val="00A27DF7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A27DF7"/>
    <w:rPr>
      <w:color w:val="0000FF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A27DF7"/>
    <w:pPr>
      <w:tabs>
        <w:tab w:val="left" w:pos="504"/>
      </w:tabs>
      <w:spacing w:after="240" w:line="240" w:lineRule="auto"/>
      <w:ind w:left="504" w:hanging="504"/>
    </w:pPr>
  </w:style>
  <w:style w:type="character" w:styleId="Hipervnculovisitado">
    <w:name w:val="FollowedHyperlink"/>
    <w:basedOn w:val="Fuentedeprrafopredeter"/>
    <w:uiPriority w:val="99"/>
    <w:semiHidden/>
    <w:unhideWhenUsed/>
    <w:rsid w:val="00A27DF7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27DF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27DF7"/>
    <w:rPr>
      <w:sz w:val="22"/>
      <w:szCs w:val="2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A27DF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27DF7"/>
    <w:rPr>
      <w:sz w:val="22"/>
      <w:szCs w:val="22"/>
      <w:lang w:val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0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03AD"/>
    <w:rPr>
      <w:rFonts w:ascii="Segoe UI" w:hAnsi="Segoe UI" w:cs="Segoe UI"/>
      <w:sz w:val="18"/>
      <w:szCs w:val="18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4044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044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04482"/>
    <w:rPr>
      <w:sz w:val="20"/>
      <w:szCs w:val="20"/>
      <w:lang w:val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44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4482"/>
    <w:rPr>
      <w:b/>
      <w:bCs/>
      <w:sz w:val="20"/>
      <w:szCs w:val="20"/>
      <w:lang w:val="es-CO"/>
    </w:rPr>
  </w:style>
  <w:style w:type="paragraph" w:styleId="Revisin">
    <w:name w:val="Revision"/>
    <w:hidden/>
    <w:uiPriority w:val="99"/>
    <w:semiHidden/>
    <w:rsid w:val="007052D1"/>
    <w:rPr>
      <w:sz w:val="22"/>
      <w:szCs w:val="22"/>
      <w:lang w:val="es-CO"/>
    </w:rPr>
  </w:style>
  <w:style w:type="paragraph" w:customStyle="1" w:styleId="EndNoteBibliography">
    <w:name w:val="EndNote Bibliography"/>
    <w:basedOn w:val="Normal"/>
    <w:link w:val="EndNoteBibliographyChar"/>
    <w:rsid w:val="00484B9C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484B9C"/>
    <w:rPr>
      <w:rFonts w:ascii="Times New Roman" w:eastAsia="Times New Roman" w:hAnsi="Times New Roman" w:cs="Times New Roman"/>
      <w:noProof/>
    </w:rPr>
  </w:style>
  <w:style w:type="character" w:customStyle="1" w:styleId="apple-converted-space">
    <w:name w:val="apple-converted-space"/>
    <w:basedOn w:val="Fuentedeprrafopredeter"/>
    <w:rsid w:val="00FA1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7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D9DE299FCB0D49A8717FD4BAD02D5B" ma:contentTypeVersion="15" ma:contentTypeDescription="Create a new document." ma:contentTypeScope="" ma:versionID="05479235c1863c5aebc77fb500d0de8d">
  <xsd:schema xmlns:xsd="http://www.w3.org/2001/XMLSchema" xmlns:xs="http://www.w3.org/2001/XMLSchema" xmlns:p="http://schemas.microsoft.com/office/2006/metadata/properties" xmlns:ns3="6a164dda-3779-4169-b957-e287451f6523" xmlns:ns4="4b59c183-eeea-4424-905b-de2fdd545857" xmlns:ns5="a4adeca3-62f9-439e-bcf9-bf2b8c792f11" targetNamespace="http://schemas.microsoft.com/office/2006/metadata/properties" ma:root="true" ma:fieldsID="4c9852d5dfb95cba687599f6a7278843" ns3:_="" ns4:_="" ns5:_="">
    <xsd:import namespace="6a164dda-3779-4169-b957-e287451f6523"/>
    <xsd:import namespace="4b59c183-eeea-4424-905b-de2fdd545857"/>
    <xsd:import namespace="a4adeca3-62f9-439e-bcf9-bf2b8c792f11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SharedWithUsers" minOccurs="0"/>
                <xsd:element ref="ns5:MediaServiceMetadata" minOccurs="0"/>
                <xsd:element ref="ns5:MediaServiceFastMetadata" minOccurs="0"/>
                <xsd:element ref="ns4:SharedWithDetails" minOccurs="0"/>
                <xsd:element ref="ns4:SharingHintHash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Location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59c183-eeea-4424-905b-de2fdd54585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deca3-62f9-439e-bcf9-bf2b8c792f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7914E3-328B-4CFC-A03F-38C08B4FD734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2.xml><?xml version="1.0" encoding="utf-8"?>
<ds:datastoreItem xmlns:ds="http://schemas.openxmlformats.org/officeDocument/2006/customXml" ds:itemID="{52D7AA19-9980-40F1-B3F2-791832647D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356FC9-7483-4660-814A-2048495A4F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4b59c183-eeea-4424-905b-de2fdd545857"/>
    <ds:schemaRef ds:uri="a4adeca3-62f9-439e-bcf9-bf2b8c792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F2C896-6A98-4F61-8A26-AF5F018E44D4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15257A44-AB36-4AA5-8ED2-C262AE6F7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04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derico Francisco De Paula Saaibi Solano</dc:creator>
  <cp:keywords/>
  <dc:description/>
  <cp:lastModifiedBy>Anderson</cp:lastModifiedBy>
  <cp:revision>3</cp:revision>
  <cp:lastPrinted>2020-10-26T21:40:00Z</cp:lastPrinted>
  <dcterms:created xsi:type="dcterms:W3CDTF">2020-11-05T21:24:00Z</dcterms:created>
  <dcterms:modified xsi:type="dcterms:W3CDTF">2021-07-1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D9DE299FCB0D49A8717FD4BAD02D5B</vt:lpwstr>
  </property>
  <property fmtid="{D5CDD505-2E9C-101B-9397-08002B2CF9AE}" pid="3" name="ZOTERO_PREF_1">
    <vt:lpwstr>&lt;data data-version="3" zotero-version="5.0.89"&gt;&lt;session id="Urs7JCqD"/&gt;&lt;style id="http://www.zotero.org/styles/vancouver" locale="en-US" hasBibliography="1" bibliographyStyleHasBeenSet="1"/&gt;&lt;prefs&gt;&lt;pref name="fieldType" value="Field"/&gt;&lt;/prefs&gt;&lt;/data&gt;</vt:lpwstr>
  </property>
</Properties>
</file>